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2D651" w14:textId="77777777" w:rsidR="00BD2A32" w:rsidRDefault="00BD2A32" w:rsidP="00BD2A32">
      <w:pPr>
        <w:spacing w:after="0" w:line="240" w:lineRule="auto"/>
        <w:rPr>
          <w:b/>
        </w:rPr>
      </w:pPr>
      <w:r>
        <w:rPr>
          <w:b/>
        </w:rPr>
        <w:t>S9 Table. Proteins identified in the haemolymph of hydrated, dehydrated and rehydrated crickets with significant differential abundances for at least one pairwise comparison (ANOVA, q &lt; 0.05). Highlighted proteins from Figure 2d-f.</w:t>
      </w:r>
    </w:p>
    <w:p w14:paraId="3FC4D258" w14:textId="77777777" w:rsidR="00BD2A32" w:rsidRDefault="00BD2A32" w:rsidP="00BD2A32"/>
    <w:tbl>
      <w:tblPr>
        <w:tblW w:w="10515" w:type="dxa"/>
        <w:tblInd w:w="-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45"/>
        <w:gridCol w:w="3285"/>
        <w:gridCol w:w="1005"/>
        <w:gridCol w:w="1110"/>
        <w:gridCol w:w="870"/>
      </w:tblGrid>
      <w:tr w:rsidR="00BD2A32" w14:paraId="50C811A9" w14:textId="77777777" w:rsidTr="00774DD6">
        <w:trPr>
          <w:cantSplit/>
        </w:trPr>
        <w:tc>
          <w:tcPr>
            <w:tcW w:w="4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6498A" w14:textId="77777777" w:rsidR="00BD2A32" w:rsidRDefault="00BD2A32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(</w:t>
            </w:r>
            <w:r>
              <w:rPr>
                <w:b/>
                <w:i/>
                <w:sz w:val="20"/>
                <w:szCs w:val="20"/>
              </w:rPr>
              <w:t xml:space="preserve">A. domesticus </w:t>
            </w:r>
            <w:r>
              <w:rPr>
                <w:b/>
                <w:sz w:val="20"/>
                <w:szCs w:val="20"/>
              </w:rPr>
              <w:t>annotation name)</w:t>
            </w:r>
          </w:p>
        </w:tc>
        <w:tc>
          <w:tcPr>
            <w:tcW w:w="32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02F96" w14:textId="77777777" w:rsidR="00BD2A32" w:rsidRDefault="00BD2A32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E8274" w14:textId="77777777" w:rsidR="00BD2A32" w:rsidRDefault="00BD2A32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 value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F8ABC" w14:textId="77777777" w:rsidR="00BD2A32" w:rsidRDefault="00BD2A32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</w:t>
            </w:r>
          </w:p>
        </w:tc>
        <w:tc>
          <w:tcPr>
            <w:tcW w:w="8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A2C07" w14:textId="77777777" w:rsidR="00BD2A32" w:rsidRDefault="00BD2A32" w:rsidP="00774DD6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</w:t>
            </w:r>
          </w:p>
        </w:tc>
      </w:tr>
      <w:tr w:rsidR="00BD2A32" w14:paraId="0B6A54FC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A69D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S Ribosomal protein S19 (ANN09419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A669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DBB3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5090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406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7FA4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4BB669AF" w14:textId="77777777" w:rsidTr="00774DD6">
        <w:trPr>
          <w:cantSplit/>
          <w:trHeight w:val="549"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B0870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F6FB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D1D0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EE70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86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13FB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7136FBBF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1318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(ANN16559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5981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80C2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7530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92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89D4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5C073BC2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B363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2D77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1162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A82F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24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E560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76496601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6CED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B85B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540C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2EBD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59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E268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4BD8AED1" w14:textId="77777777" w:rsidTr="00774DD6">
        <w:trPr>
          <w:cantSplit/>
        </w:trPr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B277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purine biosynthesis protein (ANN06056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566F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C7CE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196D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2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3C06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03FE9544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776B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 (cysteine-rich secretory proteins, antigen 5, pathogenesis-related 1) protein (ANN23010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349A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DD52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6FD3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99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C8B0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3EC03184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FFA2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BD0F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BF81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9167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222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0C9F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00A8BBEE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85E4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D (ANN23320; ANN15569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6CFE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1697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7D0B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9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E2E0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7402BDBC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E56D3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5D3C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ACA5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1634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97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A04B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789248D1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C16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FV Dehydrogenase (ANN10405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A03E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4B38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8DAA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13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8F59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013FBEE8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6527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539F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CDC4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B178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97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1CB4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470943F6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B7D8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yl-CoA hydratase (ANN11765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BAD8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D520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05DF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06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17F9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2C690F43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085D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AA30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C920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A7AE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01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97C0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4A8DF2D8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B3F9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-3-phosphate dehydrogenase NAD (ANN06122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2DA1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6AA6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52FC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73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6BBC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2A67F3A8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1B7D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D6E2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72BD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A1CB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90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B8B9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2FE95B1A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B43FA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BC6C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4BA8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55E0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19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441B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0B00855C" w14:textId="77777777" w:rsidTr="00774DD6">
        <w:trPr>
          <w:cantSplit/>
        </w:trPr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8BDA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IV6 (CIV) dUTPase-like protein (ANN28560; ANN28248; ANN28638; ANN28955; ANN28981; ANN28919; ANN28747; ANN28591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074E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957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FBE0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74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9536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11597A79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8DB1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1685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9AB7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3D13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E14C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12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0026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676FEF2C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1EE4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9EDB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24E7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A01A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1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E416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217EB342" w14:textId="77777777" w:rsidTr="00774DD6">
        <w:trPr>
          <w:cantSplit/>
        </w:trPr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7544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_C (ANN18972; ANN18963; ANN18964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849B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F930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7F57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96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4C2F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1BD7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4FB7BDFA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FBED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--tRNA ligase (ANN24110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861F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24AB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94B7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382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0C6C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26454F2E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044C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1C7B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7140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8A0B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75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9971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0641F721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B4FA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ATP synthase D (ANN05233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CBA5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5D70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5FFB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27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F920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7855837F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65A3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1DDF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DAFC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CB41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06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4BD0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1C96FFE9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A28EE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lasmin (ANN11607; ANN11617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21A9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34D20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2B3E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630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C27F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3BDC3C5E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4FCE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67A9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9A3C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D20F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28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5D65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7C3961E6" w14:textId="77777777" w:rsidTr="00774DD6">
        <w:trPr>
          <w:cantSplit/>
        </w:trPr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4B2B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family C1 (ANN17613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83A9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DA51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2B66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95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C417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364C0178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DC0A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M16 (AN19765; ANN05984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553B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A378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1F76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45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D532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0F5C2CDA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2D91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DC66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1362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6929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851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2755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068A84C6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315B0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0400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EA98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9CB5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BF1F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11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EBDF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1498C8CD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463D1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6122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2679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CB90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4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37C6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364349BC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C0F3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0664; ANN01256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10B1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38E8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0BA9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297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25CE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168483E9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8B23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68F6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7A25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C4B4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88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0FB4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664DB838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54AC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1661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3E27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4E49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29FD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6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AE84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0FA6996C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120AC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F48A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937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203EE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17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A1BB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3A472C76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88F7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of unknown function (ANN14409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42DD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E96D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E55A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8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8635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315716BB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8561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6C44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4190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00CF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068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E0BC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42F7F676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0FCF4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ibophorin_II (ANN10919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0FF8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9068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BA94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50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9F2E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6B395728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DA58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334C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C120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C73A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87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EAB9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01DD1B9F" w14:textId="77777777" w:rsidTr="00774DD6">
        <w:trPr>
          <w:cantSplit/>
        </w:trPr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1864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cosine dehydrogenase (ANN04032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834A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961C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9117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12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F098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  <w:tr w:rsidR="00BD2A32" w14:paraId="6A0ADD36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9503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(ANN13713; ANN11538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83E2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64B8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BFAD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2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3F06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7EC9CDBC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3E21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D45D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D186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D21D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2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7544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0600248D" w14:textId="77777777" w:rsidTr="00774DD6">
        <w:trPr>
          <w:cantSplit/>
          <w:trHeight w:val="429"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6953E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82D6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1FBD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74EE2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37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9FD8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1CBE05ED" w14:textId="77777777" w:rsidTr="00774DD6">
        <w:trPr>
          <w:cantSplit/>
        </w:trPr>
        <w:tc>
          <w:tcPr>
            <w:tcW w:w="4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6D61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(ANN13863; ANN27892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10CC6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3D388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6ECCF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01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D96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7AA53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1585C78B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60B6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(ANN17254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0FC29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6872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B262D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78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46BB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163D5BA8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D478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7E98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74D31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9268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18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78E5E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685796AF" w14:textId="77777777" w:rsidTr="00774DD6">
        <w:trPr>
          <w:cantSplit/>
        </w:trPr>
        <w:tc>
          <w:tcPr>
            <w:tcW w:w="4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1F5A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functional purine biosynthetic protein adenosine-3 (ANN12687)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9D54B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ated vs. Re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87EFA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C29C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84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FB2217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</w:t>
            </w:r>
          </w:p>
        </w:tc>
      </w:tr>
      <w:tr w:rsidR="00BD2A32" w14:paraId="7C0E9697" w14:textId="77777777" w:rsidTr="00774DD6">
        <w:trPr>
          <w:cantSplit/>
        </w:trPr>
        <w:tc>
          <w:tcPr>
            <w:tcW w:w="4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989C" w14:textId="77777777" w:rsidR="00BD2A32" w:rsidRDefault="00BD2A32" w:rsidP="00774DD6"/>
        </w:tc>
        <w:tc>
          <w:tcPr>
            <w:tcW w:w="32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754C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ydrated vs. Hydrate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BB09C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30D24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703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BE7F5" w14:textId="77777777" w:rsidR="00BD2A32" w:rsidRDefault="00BD2A32" w:rsidP="00774DD6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</w:t>
            </w:r>
          </w:p>
        </w:tc>
      </w:tr>
    </w:tbl>
    <w:p w14:paraId="56B410F8" w14:textId="77777777" w:rsidR="00BD2A32" w:rsidRDefault="00BD2A32" w:rsidP="00BD2A32"/>
    <w:p w14:paraId="54FBEC82" w14:textId="77777777" w:rsidR="00BD2A32" w:rsidRDefault="00BD2A32" w:rsidP="00BD2A32">
      <w:r>
        <w:br w:type="page"/>
      </w:r>
    </w:p>
    <w:p w14:paraId="1B446E08" w14:textId="77777777" w:rsidR="00C80C9F" w:rsidRDefault="00C80C9F"/>
    <w:sectPr w:rsidR="00C80C9F" w:rsidSect="00D646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32"/>
    <w:rsid w:val="000A345F"/>
    <w:rsid w:val="001441ED"/>
    <w:rsid w:val="00181424"/>
    <w:rsid w:val="001854FD"/>
    <w:rsid w:val="002741D0"/>
    <w:rsid w:val="00276A8C"/>
    <w:rsid w:val="003F264B"/>
    <w:rsid w:val="003F4B7A"/>
    <w:rsid w:val="0043506F"/>
    <w:rsid w:val="00515B4F"/>
    <w:rsid w:val="00560547"/>
    <w:rsid w:val="005C0F61"/>
    <w:rsid w:val="005D252F"/>
    <w:rsid w:val="006B3484"/>
    <w:rsid w:val="007D1270"/>
    <w:rsid w:val="00806D78"/>
    <w:rsid w:val="0081097B"/>
    <w:rsid w:val="00837E6E"/>
    <w:rsid w:val="0084206D"/>
    <w:rsid w:val="00902691"/>
    <w:rsid w:val="0093310B"/>
    <w:rsid w:val="00993511"/>
    <w:rsid w:val="009A7298"/>
    <w:rsid w:val="00A87F5B"/>
    <w:rsid w:val="00AA6CA2"/>
    <w:rsid w:val="00B11E5B"/>
    <w:rsid w:val="00BB2508"/>
    <w:rsid w:val="00BD2A32"/>
    <w:rsid w:val="00C80C9F"/>
    <w:rsid w:val="00CD3898"/>
    <w:rsid w:val="00D02F23"/>
    <w:rsid w:val="00D64671"/>
    <w:rsid w:val="00D80204"/>
    <w:rsid w:val="00D9319F"/>
    <w:rsid w:val="00D93653"/>
    <w:rsid w:val="00ED19F7"/>
    <w:rsid w:val="00EF66E6"/>
    <w:rsid w:val="00F961E4"/>
    <w:rsid w:val="00FE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F36CD"/>
  <w14:defaultImageDpi w14:val="32767"/>
  <w15:chartTrackingRefBased/>
  <w15:docId w15:val="{4AC4A13A-3108-E042-8353-795E52179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D2A32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A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A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A3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A3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A3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A3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A3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A3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A3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2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A3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2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A32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2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A32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2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A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Hunt</dc:creator>
  <cp:keywords/>
  <dc:description/>
  <cp:lastModifiedBy>Vicky Hunt</cp:lastModifiedBy>
  <cp:revision>1</cp:revision>
  <dcterms:created xsi:type="dcterms:W3CDTF">2025-09-11T15:27:00Z</dcterms:created>
  <dcterms:modified xsi:type="dcterms:W3CDTF">2025-09-11T15:27:00Z</dcterms:modified>
</cp:coreProperties>
</file>